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045" w:rsidRPr="00F95AF3" w:rsidRDefault="00584DE9" w:rsidP="00F953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F95AF3">
        <w:rPr>
          <w:rFonts w:ascii="Arial" w:hAnsi="Arial" w:cs="Arial"/>
          <w:sz w:val="24"/>
          <w:szCs w:val="24"/>
          <w:lang w:val="en-US"/>
        </w:rPr>
        <w:t>Multimedia Appendix</w:t>
      </w:r>
      <w:r w:rsidR="00F95AF3" w:rsidRPr="00F95AF3">
        <w:rPr>
          <w:rFonts w:ascii="Arial" w:hAnsi="Arial" w:cs="Arial"/>
          <w:sz w:val="24"/>
          <w:szCs w:val="24"/>
          <w:lang w:val="en-US"/>
        </w:rPr>
        <w:t xml:space="preserve"> 3: C</w:t>
      </w:r>
      <w:r w:rsidR="00462C89" w:rsidRPr="00F95AF3">
        <w:rPr>
          <w:rFonts w:ascii="Arial" w:hAnsi="Arial" w:cs="Arial"/>
          <w:sz w:val="24"/>
          <w:szCs w:val="24"/>
          <w:lang w:val="en-US"/>
        </w:rPr>
        <w:t>ount N17</w:t>
      </w:r>
    </w:p>
    <w:bookmarkEnd w:id="0"/>
    <w:tbl>
      <w:tblPr>
        <w:tblW w:w="6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6"/>
        <w:gridCol w:w="794"/>
        <w:gridCol w:w="697"/>
        <w:gridCol w:w="697"/>
        <w:gridCol w:w="697"/>
        <w:gridCol w:w="697"/>
        <w:gridCol w:w="697"/>
        <w:gridCol w:w="808"/>
      </w:tblGrid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50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scharge</w:t>
            </w:r>
            <w:proofErr w:type="spellEnd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</w:t>
            </w:r>
            <w:proofErr w:type="spellEnd"/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04385E" w:rsidP="00F953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unt</w:t>
            </w:r>
            <w:proofErr w:type="spellEnd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se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F95317" w:rsidRPr="00F95317" w:rsidTr="0004385E">
        <w:trPr>
          <w:trHeight w:val="458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7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13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47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14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03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95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50461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KI </w:t>
            </w: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ded</w:t>
            </w:r>
            <w:proofErr w:type="spellEnd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a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1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1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500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3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3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994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87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03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65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17 </w:t>
            </w:r>
            <w:proofErr w:type="spellStart"/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spe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47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1 a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06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2 a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59</w:t>
            </w:r>
          </w:p>
        </w:tc>
      </w:tr>
      <w:tr w:rsidR="00F95317" w:rsidRPr="00F95317" w:rsidTr="0004385E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3 a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317" w:rsidRPr="00F95317" w:rsidRDefault="00F95317" w:rsidP="00F9531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5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77</w:t>
            </w:r>
          </w:p>
        </w:tc>
      </w:tr>
    </w:tbl>
    <w:p w:rsidR="003D0980" w:rsidRDefault="003D0980">
      <w:pPr>
        <w:rPr>
          <w:rFonts w:ascii="Arial" w:hAnsi="Arial" w:cs="Arial"/>
          <w:sz w:val="20"/>
          <w:szCs w:val="20"/>
        </w:rPr>
      </w:pPr>
    </w:p>
    <w:p w:rsidR="003D0980" w:rsidRDefault="003D0980">
      <w:pPr>
        <w:rPr>
          <w:rFonts w:ascii="Arial" w:hAnsi="Arial" w:cs="Arial"/>
          <w:sz w:val="20"/>
          <w:szCs w:val="20"/>
        </w:rPr>
      </w:pPr>
    </w:p>
    <w:sectPr w:rsidR="003D0980" w:rsidSect="00F95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00"/>
    <w:rsid w:val="00007EC8"/>
    <w:rsid w:val="000429FF"/>
    <w:rsid w:val="0004385E"/>
    <w:rsid w:val="000577DC"/>
    <w:rsid w:val="00104F22"/>
    <w:rsid w:val="00136585"/>
    <w:rsid w:val="0018285C"/>
    <w:rsid w:val="00193F61"/>
    <w:rsid w:val="00197DAB"/>
    <w:rsid w:val="00291F27"/>
    <w:rsid w:val="002A62DB"/>
    <w:rsid w:val="00315488"/>
    <w:rsid w:val="0032275F"/>
    <w:rsid w:val="003D0980"/>
    <w:rsid w:val="003D0E8D"/>
    <w:rsid w:val="004146B7"/>
    <w:rsid w:val="00441117"/>
    <w:rsid w:val="00462C89"/>
    <w:rsid w:val="004F1747"/>
    <w:rsid w:val="0050347C"/>
    <w:rsid w:val="00584DE9"/>
    <w:rsid w:val="005943FE"/>
    <w:rsid w:val="005D55FF"/>
    <w:rsid w:val="006075AC"/>
    <w:rsid w:val="00634432"/>
    <w:rsid w:val="006A7453"/>
    <w:rsid w:val="006C1072"/>
    <w:rsid w:val="0072230E"/>
    <w:rsid w:val="00783BCA"/>
    <w:rsid w:val="008904EA"/>
    <w:rsid w:val="008A2051"/>
    <w:rsid w:val="00907045"/>
    <w:rsid w:val="00933470"/>
    <w:rsid w:val="00A352AD"/>
    <w:rsid w:val="00A906FB"/>
    <w:rsid w:val="00AA133B"/>
    <w:rsid w:val="00B56B48"/>
    <w:rsid w:val="00BB5D3F"/>
    <w:rsid w:val="00BE33A1"/>
    <w:rsid w:val="00C56C9C"/>
    <w:rsid w:val="00CF3A99"/>
    <w:rsid w:val="00E05E4A"/>
    <w:rsid w:val="00E125D9"/>
    <w:rsid w:val="00EC7A00"/>
    <w:rsid w:val="00F635EC"/>
    <w:rsid w:val="00F722C0"/>
    <w:rsid w:val="00F95317"/>
    <w:rsid w:val="00F95AF3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CAA5B"/>
  <w15:chartTrackingRefBased/>
  <w15:docId w15:val="{C12789A8-9453-4A2F-8F7D-93F56A5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Triep, Karen</cp:lastModifiedBy>
  <cp:revision>4</cp:revision>
  <dcterms:created xsi:type="dcterms:W3CDTF">2021-10-13T15:32:00Z</dcterms:created>
  <dcterms:modified xsi:type="dcterms:W3CDTF">2021-10-14T09:03:00Z</dcterms:modified>
</cp:coreProperties>
</file>